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C2BBD" w14:textId="4DC99CD2" w:rsidR="008D4483" w:rsidRDefault="007D4A85" w:rsidP="00852689">
      <w:pPr>
        <w:spacing w:after="0" w:line="240" w:lineRule="auto"/>
        <w:jc w:val="center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60666B50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609CD" id="Round Same-side Corner of Rectangle 2" o:spid="_x0000_s1026" style="position:absolute;margin-left:141.55pt;margin-top:-102.75pt;width:268.8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&#13;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4FA88619" w14:textId="7E6519F8" w:rsidR="008D4483" w:rsidRDefault="008D4483">
      <w:pPr>
        <w:spacing w:after="0" w:line="240" w:lineRule="auto"/>
        <w:rPr>
          <w:b/>
          <w:sz w:val="12"/>
          <w:szCs w:val="12"/>
        </w:rPr>
      </w:pPr>
    </w:p>
    <w:p w14:paraId="7C9AD74F" w14:textId="671939C1" w:rsidR="0028366E" w:rsidRDefault="0028366E">
      <w:pPr>
        <w:spacing w:after="0" w:line="240" w:lineRule="auto"/>
        <w:rPr>
          <w:b/>
          <w:sz w:val="12"/>
          <w:szCs w:val="12"/>
        </w:rPr>
      </w:pPr>
    </w:p>
    <w:p w14:paraId="10E5884A" w14:textId="04130996" w:rsidR="001F750A" w:rsidRPr="0028366E" w:rsidRDefault="001F750A">
      <w:pPr>
        <w:spacing w:after="0" w:line="240" w:lineRule="auto"/>
        <w:rPr>
          <w:b/>
          <w:sz w:val="12"/>
          <w:szCs w:val="12"/>
        </w:rPr>
      </w:pPr>
    </w:p>
    <w:p w14:paraId="50AA3415" w14:textId="2926262F" w:rsidR="001F750A" w:rsidRDefault="00D30403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BB203A0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A7FD52" w14:textId="0098F7FA" w:rsidR="00564948" w:rsidRDefault="00564948" w:rsidP="008925D5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49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DCE806B" w14:textId="31AB5506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eb of Scien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2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982EE57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6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EFE6F1A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5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602E281" w14:textId="14E9A3DE" w:rsidR="00D30403" w:rsidRDefault="00317244" w:rsidP="00A96E8E">
                            <w:pPr>
                              <w:spacing w:after="0"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nspecified (n = 45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6FE918" id="Rounded Rectangle 3" o:spid="_x0000_s1026" style="position:absolute;margin-left:47pt;margin-top:6.9pt;width:217.5pt;height:123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" fillcolor="white [3212]" strokecolor="#4c658a" strokeweight="1.5pt">
                <v:stroke joinstyle="miter"/>
                <v:textbox>
                  <w:txbxContent>
                    <w:p w14:paraId="7FA7FD52" w14:textId="0098F7FA" w:rsidR="00564948" w:rsidRDefault="00564948" w:rsidP="008925D5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49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eb of Scien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2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6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CE806B" w14:textId="31AB5506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5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602E281" w14:textId="14E9A3DE" w:rsidR="00D30403" w:rsidRDefault="00317244" w:rsidP="00A96E8E">
                      <w:pPr>
                        <w:spacing w:after="0"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nspecified (n = 4558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648BA49D" w:rsidR="001F750A" w:rsidRDefault="001F750A">
      <w:pPr>
        <w:spacing w:after="0" w:line="240" w:lineRule="auto"/>
      </w:pPr>
    </w:p>
    <w:p w14:paraId="199B8699" w14:textId="1C135DD1" w:rsidR="001F750A" w:rsidRDefault="001F750A">
      <w:pPr>
        <w:spacing w:after="0" w:line="240" w:lineRule="auto"/>
      </w:pPr>
    </w:p>
    <w:p w14:paraId="7E874C0F" w14:textId="2441BE74" w:rsidR="001F750A" w:rsidRDefault="001F750A">
      <w:pPr>
        <w:spacing w:after="0" w:line="240" w:lineRule="auto"/>
      </w:pPr>
    </w:p>
    <w:p w14:paraId="3E4E5238" w14:textId="35271130" w:rsidR="001F750A" w:rsidRDefault="0028366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09018C4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9FFE85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&#13;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121A24CE" w:rsidR="001F750A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25132741" w14:textId="1F08FED1" w:rsidR="001F750A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59C4CA7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27A99B17" w:rsidR="008925D5" w:rsidRPr="009E617E" w:rsidRDefault="008925D5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EB679" id="Round Same-side Corner of Rectangle 6" o:spid="_x0000_s1028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&#13;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27A99B17" w:rsidR="008925D5" w:rsidRPr="009E617E" w:rsidRDefault="008925D5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47769BFF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4318C408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76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0B3400C" id="Rounded Rectangle 15" o:spid="_x0000_s1029" style="position:absolute;margin-left:284.4pt;margin-top:206.7pt;width:217.5pt;height:35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2907236B" w14:textId="4318C408" w:rsidR="0028366E" w:rsidRPr="00BE5C25" w:rsidRDefault="0028366E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76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8D4483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2C4B62B3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321F2CB5" w:rsidR="0028366E" w:rsidRPr="00BE5C25" w:rsidRDefault="0086688A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Titles and abstracts</w:t>
                            </w:r>
                            <w:r w:rsidR="0028366E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screened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440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3B3A24D" id="Rounded Rectangle 11" o:spid="_x0000_s1030" style="position:absolute;margin-left:46.6pt;margin-top:206.7pt;width:217.5pt;height:35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077DE573" w14:textId="321F2CB5" w:rsidR="0028366E" w:rsidRPr="00BE5C25" w:rsidRDefault="0086688A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Titles and abstracts</w:t>
                      </w:r>
                      <w:r w:rsidR="0028366E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screened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440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6316376E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C107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55.25pt;margin-top:42.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B619767" wp14:editId="1D80AA3D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7DA7F5" id="Straight Arrow Connector 24" o:spid="_x0000_s1026" type="#_x0000_t32" style="position:absolute;margin-left:154.8pt;margin-top:242.2pt;width:0;height:17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568B842A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13BE024" id="Straight Arrow Connector 36" o:spid="_x0000_s1026" type="#_x0000_t32" style="position:absolute;margin-left:263.75pt;margin-top:224.65pt;width:20.4pt;height:0;z-index:251731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DCe8Xu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1C4B54" wp14:editId="415A2DED">
                <wp:simplePos x="0" y="0"/>
                <wp:positionH relativeFrom="column">
                  <wp:posOffset>3353435</wp:posOffset>
                </wp:positionH>
                <wp:positionV relativeFrom="paragraph">
                  <wp:posOffset>3515360</wp:posOffset>
                </wp:positionV>
                <wp:extent cx="259080" cy="0"/>
                <wp:effectExtent l="0" t="88900" r="0" b="889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4792AB" id="Straight Arrow Connector 59" o:spid="_x0000_s1026" type="#_x0000_t32" style="position:absolute;margin-left:264.05pt;margin-top:276.8pt;width:20.4pt;height:0;z-index:2517340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" strokecolor="#4c658a" strokeweight="1.5pt">
                <v:stroke endarrow="open"/>
              </v:shape>
            </w:pict>
          </mc:Fallback>
        </mc:AlternateContent>
      </w:r>
    </w:p>
    <w:p w14:paraId="211FC207" w14:textId="5C34D85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CDA7175" w14:textId="3793AA7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56B4007" w14:textId="59AD7EFA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4D9A69EC">
                <wp:simplePos x="0" y="0"/>
                <wp:positionH relativeFrom="column">
                  <wp:posOffset>1803718</wp:posOffset>
                </wp:positionH>
                <wp:positionV relativeFrom="paragraph">
                  <wp:posOffset>116319</wp:posOffset>
                </wp:positionV>
                <wp:extent cx="3399892" cy="6500495"/>
                <wp:effectExtent l="0" t="953" r="2858" b="2857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399892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14C3FAD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FE9DA" id="Round Same-side Corner of Rectangle 10" o:spid="_x0000_s1031" style="position:absolute;margin-left:142.05pt;margin-top:9.15pt;width:267.7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99892,650049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" adj="-11796480,,5400" path="m38827,l3361065,v21444,,38827,17383,38827,38827l3399892,6500495r,l,6500495r,l,38827c,17383,17383,,38827,xe" fillcolor="#eff5fe" stroked="f" strokeweight="1pt">
                <v:stroke joinstyle="miter"/>
                <v:formulas/>
                <v:path arrowok="t" o:connecttype="custom" o:connectlocs="38827,0;3361065,0;3399892,38827;3399892,6500495;3399892,6500495;0,6500495;0,6500495;0,38827;38827,0" o:connectangles="0,0,0,0,0,0,0,0,0" textboxrect="0,0,3399892,6500495"/>
                <v:textbox>
                  <w:txbxContent>
                    <w:p w14:paraId="63C8629F" w14:textId="514C3FAD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79EEAA8A">
                <wp:simplePos x="0" y="0"/>
                <wp:positionH relativeFrom="column">
                  <wp:posOffset>3606165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12700" t="12700" r="19050" b="952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7679AA8A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05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1C49832" w14:textId="0DD7DE85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27F483F2" w14:textId="6818F319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 w:rsidR="00FD71F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054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610E51AC" w14:textId="72E10758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 w:rsidR="00D770BC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770BC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25DDD4A" w14:textId="14A18C6F" w:rsidR="0028366E" w:rsidRPr="00BE5C25" w:rsidRDefault="0028366E" w:rsidP="0028366E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Other reasons (n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4691FA8" id="Rounded Rectangle 14" o:spid="_x0000_s1032" style="position:absolute;margin-left:283.95pt;margin-top:13.85pt;width:217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" fillcolor="white [3212]" strokecolor="#4c658a" strokeweight="1.5pt">
                <v:stroke joinstyle="miter"/>
                <v:textbox>
                  <w:txbxContent>
                    <w:p w14:paraId="56E9C8AE" w14:textId="7679AA8A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05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1C49832" w14:textId="0DD7DE85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27F483F2" w14:textId="6818F319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 w:rsidR="00FD71F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054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610E51AC" w14:textId="72E10758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 w:rsidR="00D770BC"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D770BC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25DDD4A" w14:textId="14A18C6F" w:rsidR="0028366E" w:rsidRPr="00BE5C25" w:rsidRDefault="0028366E" w:rsidP="0028366E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Other reasons (n = 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8E7B2A7" w14:textId="1D0D3BA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13831BF" w14:textId="2115246C" w:rsidR="00842FC4" w:rsidRPr="00842FC4" w:rsidRDefault="00324FB9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335BE7E1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7A68740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2DAD9BAE" w14:textId="32B111D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B1EE76A" w14:textId="050576E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E1CBD5" w14:textId="44A14E8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460FDBC" w14:textId="19D3BAFB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D068C4F" w14:textId="5839CF24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306A14C" w14:textId="5E43F43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A1DE3BB" w14:textId="12CD2C4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D3C5B3F" w14:textId="3554FBCF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5D5A3BBD">
                <wp:simplePos x="0" y="0"/>
                <wp:positionH relativeFrom="column">
                  <wp:posOffset>3046095</wp:posOffset>
                </wp:positionH>
                <wp:positionV relativeFrom="paragraph">
                  <wp:posOffset>75768</wp:posOffset>
                </wp:positionV>
                <wp:extent cx="890270" cy="650113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13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7777777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B028A9" id="Round Same-side Corner of Rectangle 20" o:spid="_x0000_s1033" style="position:absolute;margin-left:239.85pt;margin-top:5.95pt;width:70.1pt;height:511.9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130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" adj="-11796480,,5400" path="m54974,l835296,v30361,,54974,24613,54974,54974l890270,6501130r,l,6501130r,l,54974c,24613,24613,,54974,xe" fillcolor="#eff5fe" stroked="f" strokeweight="1pt">
                <v:stroke joinstyle="miter"/>
                <v:formulas/>
                <v:path arrowok="t" o:connecttype="custom" o:connectlocs="54974,0;835296,0;890270,54974;890270,6501130;890270,6501130;0,6501130;0,6501130;0,54974;54974,0" o:connectangles="0,0,0,0,0,0,0,0,0" textboxrect="0,0,890270,6501130"/>
                <v:textbox>
                  <w:txbxContent>
                    <w:p w14:paraId="53F525D2" w14:textId="7777777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3F52D20F">
                <wp:simplePos x="0" y="0"/>
                <wp:positionH relativeFrom="column">
                  <wp:posOffset>3605530</wp:posOffset>
                </wp:positionH>
                <wp:positionV relativeFrom="paragraph">
                  <wp:posOffset>135052</wp:posOffset>
                </wp:positionV>
                <wp:extent cx="2762250" cy="1437640"/>
                <wp:effectExtent l="12700" t="1270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5A738320" w:rsidR="0028366E" w:rsidRPr="00BE5C25" w:rsidRDefault="0028366E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9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5A2518D" w14:textId="0038E12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anguag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A5DCC3C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TB/HIV/Malaria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5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B70BF30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outcom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59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F63606A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comparato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276A363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4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C6707D8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7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7A4E57A" w14:textId="77777777" w:rsidR="009D71BC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84A8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1F3304"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1</w:t>
                            </w:r>
                            <w:r w:rsidR="001F3304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3C443" id="Rounded Rectangle 17" o:spid="_x0000_s1034" style="position:absolute;margin-left:283.9pt;margin-top:10.65pt;width:217.5pt;height:113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" fillcolor="white [3212]" strokecolor="#4c658a" strokeweight="1.5pt">
                <v:stroke joinstyle="miter"/>
                <v:textbox>
                  <w:txbxContent>
                    <w:p w14:paraId="75156249" w14:textId="5A738320" w:rsidR="0028366E" w:rsidRPr="00BE5C25" w:rsidRDefault="0028366E" w:rsidP="0028366E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9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5A2518D" w14:textId="0038E12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anguag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A5DCC3C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TB/HIV/Malaria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5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B70BF30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outcom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59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F63606A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comparato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276A363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4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C6707D8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7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7A4E57A" w14:textId="77777777" w:rsidR="009D71BC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84A8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 w:rsidR="001F3304"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1</w:t>
                      </w:r>
                      <w:r w:rsidR="001F3304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67515619">
                <wp:simplePos x="0" y="0"/>
                <wp:positionH relativeFrom="column">
                  <wp:posOffset>589280</wp:posOffset>
                </wp:positionH>
                <wp:positionV relativeFrom="paragraph">
                  <wp:posOffset>146482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038C618B" w:rsidR="0028366E" w:rsidRPr="00BE5C25" w:rsidRDefault="0086688A" w:rsidP="0028366E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Full-text s</w:t>
                            </w:r>
                            <w:r w:rsidR="0028366E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tudies assessed for eligibility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E4567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80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E907A8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2BC311E" id="Rounded Rectangle 13" o:spid="_x0000_s1035" style="position:absolute;margin-left:46.4pt;margin-top:11.55pt;width:217.5pt;height:35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" fillcolor="white [3212]" strokecolor="#4c658a" strokeweight="1.5pt">
                <v:stroke joinstyle="miter"/>
                <v:textbox>
                  <w:txbxContent>
                    <w:p w14:paraId="04228893" w14:textId="038C618B" w:rsidR="0028366E" w:rsidRPr="00BE5C25" w:rsidRDefault="0086688A" w:rsidP="0028366E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Full-text s</w:t>
                      </w:r>
                      <w:r w:rsidR="0028366E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tudies assessed for eligibility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E4567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80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E907A8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AB8DBC4" w14:textId="0659EC86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9578C87" w14:textId="6FED1588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4FD1D714" wp14:editId="6AFA4E65">
                <wp:simplePos x="0" y="0"/>
                <wp:positionH relativeFrom="column">
                  <wp:posOffset>1979295</wp:posOffset>
                </wp:positionH>
                <wp:positionV relativeFrom="paragraph">
                  <wp:posOffset>115773</wp:posOffset>
                </wp:positionV>
                <wp:extent cx="0" cy="1123200"/>
                <wp:effectExtent l="88900" t="0" r="88900" b="20320"/>
                <wp:wrapNone/>
                <wp:docPr id="1534525756" name="Straight Arrow Connector 15345257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32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AC9057" id="Straight Arrow Connector 1534525756" o:spid="_x0000_s1026" type="#_x0000_t32" style="position:absolute;margin-left:155.85pt;margin-top:9.1pt;width:0;height:88.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" strokecolor="#4c658a" strokeweight="1.5pt">
                <v:stroke endarrow="open"/>
              </v:shape>
            </w:pict>
          </mc:Fallback>
        </mc:AlternateContent>
      </w:r>
      <w:r w:rsidR="00324FB9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591E485D">
                <wp:simplePos x="0" y="0"/>
                <wp:positionH relativeFrom="column">
                  <wp:posOffset>-1577517</wp:posOffset>
                </wp:positionH>
                <wp:positionV relativeFrom="paragraph">
                  <wp:posOffset>320932</wp:posOffset>
                </wp:positionV>
                <wp:extent cx="3374555" cy="263525"/>
                <wp:effectExtent l="6032" t="0" r="0" b="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374555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26324B96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B1D016" id="Round Same-side Corner of Rectangle 1" o:spid="_x0000_s1036" style="position:absolute;margin-left:-124.2pt;margin-top:25.25pt;width:265.7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74555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" adj="-11796480,,5400" path="m43922,l3330633,v24257,,43922,19665,43922,43922l3374555,263525r,l,263525r,l,43922c,19665,19665,,43922,xe" fillcolor="#002060" stroked="f" strokeweight="1pt">
                <v:stroke joinstyle="miter"/>
                <v:formulas/>
                <v:path arrowok="t" o:connecttype="custom" o:connectlocs="43922,0;3330633,0;3374555,43922;3374555,263525;3374555,263525;0,263525;0,263525;0,43922;43922,0" o:connectangles="0,0,0,0,0,0,0,0,0" textboxrect="0,0,3374555,263525"/>
                <v:textbox>
                  <w:txbxContent>
                    <w:p w14:paraId="6305CCE9" w14:textId="26324B96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2BC819D3" w14:textId="2F925E60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55ECE957" w14:textId="6D594FF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039AF3EE" w14:textId="41411D4E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318C069" w14:textId="4A0C3485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7A368A6F" wp14:editId="47731762">
                <wp:simplePos x="0" y="0"/>
                <wp:positionH relativeFrom="column">
                  <wp:posOffset>3614731</wp:posOffset>
                </wp:positionH>
                <wp:positionV relativeFrom="paragraph">
                  <wp:posOffset>214056</wp:posOffset>
                </wp:positionV>
                <wp:extent cx="2762250" cy="806450"/>
                <wp:effectExtent l="12700" t="12700" r="19050" b="1905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80645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13FAB6" w14:textId="37D054D6" w:rsidR="0086688A" w:rsidRDefault="0086688A" w:rsidP="0086688A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Supplementary articles</w:t>
                            </w: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8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985E21B" w14:textId="77777777" w:rsidR="0086688A" w:rsidRPr="00CE5610" w:rsidRDefault="0086688A" w:rsidP="0086688A">
                            <w:pPr>
                              <w:spacing w:after="0" w:line="240" w:lineRule="auto"/>
                              <w:ind w:left="284"/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S</w:t>
                            </w:r>
                            <w:r w:rsidRPr="00CE5610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nowball searches</w:t>
                            </w: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(n=18)</w:t>
                            </w:r>
                          </w:p>
                          <w:p w14:paraId="50402107" w14:textId="5F1A98E6" w:rsidR="0086688A" w:rsidRPr="00CE5610" w:rsidRDefault="0086688A" w:rsidP="0086688A">
                            <w:pPr>
                              <w:spacing w:after="0" w:line="240" w:lineRule="auto"/>
                              <w:ind w:left="284"/>
                              <w:rPr>
                                <w:color w:val="1F3864" w:themeColor="accent1" w:themeShade="8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G</w:t>
                            </w:r>
                            <w:r w:rsidRPr="00CE5610"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>rey literature searches and expert consultation</w:t>
                            </w:r>
                            <w:r>
                              <w:rPr>
                                <w:color w:val="1F3864" w:themeColor="accent1" w:themeShade="80"/>
                                <w:sz w:val="18"/>
                                <w:szCs w:val="18"/>
                              </w:rPr>
                              <w:t xml:space="preserve"> 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368A6F" id="Rounded Rectangle 16" o:spid="_x0000_s1037" style="position:absolute;margin-left:284.6pt;margin-top:16.85pt;width:217.5pt;height:63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" fillcolor="white [3212]" strokecolor="#4c658a" strokeweight="1.5pt">
                <v:stroke joinstyle="miter"/>
                <v:textbox>
                  <w:txbxContent>
                    <w:p w14:paraId="1013FAB6" w14:textId="37D054D6" w:rsidR="0086688A" w:rsidRDefault="0086688A" w:rsidP="0086688A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Supplementary articles</w:t>
                      </w: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6985E21B" w14:textId="77777777" w:rsidR="0086688A" w:rsidRPr="00CE5610" w:rsidRDefault="0086688A" w:rsidP="0086688A">
                      <w:pPr>
                        <w:spacing w:after="0" w:line="240" w:lineRule="auto"/>
                        <w:ind w:left="284"/>
                        <w:rPr>
                          <w:color w:val="1F3864" w:themeColor="accent1" w:themeShade="80"/>
                          <w:sz w:val="18"/>
                          <w:szCs w:val="18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S</w:t>
                      </w:r>
                      <w:r w:rsidRPr="00CE5610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nowball searches</w:t>
                      </w: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(n=18)</w:t>
                      </w:r>
                    </w:p>
                    <w:p w14:paraId="50402107" w14:textId="5F1A98E6" w:rsidR="0086688A" w:rsidRPr="00CE5610" w:rsidRDefault="0086688A" w:rsidP="0086688A">
                      <w:pPr>
                        <w:spacing w:after="0" w:line="240" w:lineRule="auto"/>
                        <w:ind w:left="284"/>
                        <w:rPr>
                          <w:color w:val="1F3864" w:themeColor="accent1" w:themeShade="80"/>
                          <w:sz w:val="16"/>
                          <w:szCs w:val="16"/>
                        </w:rPr>
                      </w:pP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G</w:t>
                      </w:r>
                      <w:r w:rsidRPr="00CE5610"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rey literature searches and expert consultation</w:t>
                      </w: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 xml:space="preserve"> (n=</w:t>
                      </w: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20</w:t>
                      </w:r>
                      <w:r>
                        <w:rPr>
                          <w:color w:val="1F3864" w:themeColor="accent1" w:themeShade="8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32CE0E5" w14:textId="5147B838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532787F" wp14:editId="20E6AA39">
                <wp:simplePos x="0" y="0"/>
                <wp:positionH relativeFrom="column">
                  <wp:posOffset>593090</wp:posOffset>
                </wp:positionH>
                <wp:positionV relativeFrom="paragraph">
                  <wp:posOffset>29413</wp:posOffset>
                </wp:positionV>
                <wp:extent cx="2762250" cy="452120"/>
                <wp:effectExtent l="12700" t="12700" r="19050" b="17780"/>
                <wp:wrapNone/>
                <wp:docPr id="1912170861" name="Rounded Rectangle 19121708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D711CD" w14:textId="00CC2319" w:rsidR="0086688A" w:rsidRPr="00BE5C25" w:rsidRDefault="0086688A" w:rsidP="0086688A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8</w:t>
                            </w:r>
                            <w:r w:rsidR="00620913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32787F" id="Rounded Rectangle 1912170861" o:spid="_x0000_s1038" style="position:absolute;margin-left:46.7pt;margin-top:2.3pt;width:217.5pt;height:35.6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" fillcolor="white [3212]" strokecolor="#4c658a" strokeweight="1.5pt">
                <v:stroke joinstyle="miter"/>
                <v:textbox>
                  <w:txbxContent>
                    <w:p w14:paraId="60D711CD" w14:textId="00CC2319" w:rsidR="0086688A" w:rsidRPr="00BE5C25" w:rsidRDefault="0086688A" w:rsidP="0086688A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8</w:t>
                      </w:r>
                      <w:r w:rsidR="00620913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06BCC237" wp14:editId="52250006">
                <wp:simplePos x="0" y="0"/>
                <wp:positionH relativeFrom="column">
                  <wp:posOffset>3354381</wp:posOffset>
                </wp:positionH>
                <wp:positionV relativeFrom="paragraph">
                  <wp:posOffset>230566</wp:posOffset>
                </wp:positionV>
                <wp:extent cx="259080" cy="0"/>
                <wp:effectExtent l="25400" t="88900" r="0" b="88900"/>
                <wp:wrapNone/>
                <wp:docPr id="721627151" name="Straight Arrow Connector 721627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7EC765" id="Straight Arrow Connector 721627151" o:spid="_x0000_s1026" type="#_x0000_t32" style="position:absolute;margin-left:264.1pt;margin-top:18.15pt;width:20.4pt;height:0;flip:x y;z-index:2517422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" strokecolor="#4c658a" strokeweight="1.5pt">
                <v:stroke endarrow="open"/>
              </v:shape>
            </w:pict>
          </mc:Fallback>
        </mc:AlternateContent>
      </w:r>
    </w:p>
    <w:p w14:paraId="0DB2669D" w14:textId="5F1B324D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67DE1FEA" w14:textId="4C42EF9B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85EF4A3" wp14:editId="0FDE52C9">
                <wp:simplePos x="0" y="0"/>
                <wp:positionH relativeFrom="column">
                  <wp:posOffset>1986593</wp:posOffset>
                </wp:positionH>
                <wp:positionV relativeFrom="paragraph">
                  <wp:posOffset>43919</wp:posOffset>
                </wp:positionV>
                <wp:extent cx="0" cy="864470"/>
                <wp:effectExtent l="88900" t="0" r="50800" b="24765"/>
                <wp:wrapNone/>
                <wp:docPr id="480725125" name="Straight Arrow Connector 480725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447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0BE5D1" id="Straight Arrow Connector 480725125" o:spid="_x0000_s1026" type="#_x0000_t32" style="position:absolute;margin-left:156.4pt;margin-top:3.45pt;width:0;height:68.0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</w:p>
    <w:p w14:paraId="4885B6DC" w14:textId="08805D0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D2E1A7" w14:textId="6431241A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EBE930C" wp14:editId="501C0D0C">
                <wp:simplePos x="0" y="0"/>
                <wp:positionH relativeFrom="column">
                  <wp:posOffset>2428240</wp:posOffset>
                </wp:positionH>
                <wp:positionV relativeFrom="paragraph">
                  <wp:posOffset>6012180</wp:posOffset>
                </wp:positionV>
                <wp:extent cx="0" cy="1123200"/>
                <wp:effectExtent l="88900" t="0" r="88900" b="3302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32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90E102" id="Straight Arrow Connector 25" o:spid="_x0000_s1026" type="#_x0000_t32" style="position:absolute;margin-left:191.2pt;margin-top:473.4pt;width:0;height:88.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F2D6F75" wp14:editId="6D19BD22">
                <wp:simplePos x="0" y="0"/>
                <wp:positionH relativeFrom="column">
                  <wp:posOffset>2413000</wp:posOffset>
                </wp:positionH>
                <wp:positionV relativeFrom="paragraph">
                  <wp:posOffset>7599045</wp:posOffset>
                </wp:positionV>
                <wp:extent cx="0" cy="1260000"/>
                <wp:effectExtent l="88900" t="0" r="50800" b="35560"/>
                <wp:wrapNone/>
                <wp:docPr id="510146651" name="Straight Arrow Connector 5101466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0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613D97" id="Straight Arrow Connector 510146651" o:spid="_x0000_s1026" type="#_x0000_t32" style="position:absolute;margin-left:190pt;margin-top:598.35pt;width:0;height:99.2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" strokecolor="#4c658a" strokeweight="1.5pt">
                <v:stroke endarrow="open"/>
              </v:shape>
            </w:pict>
          </mc:Fallback>
        </mc:AlternateContent>
      </w:r>
    </w:p>
    <w:p w14:paraId="09853BED" w14:textId="12C324C7" w:rsidR="00842FC4" w:rsidRPr="00842FC4" w:rsidRDefault="0086688A" w:rsidP="00842FC4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7AF51631">
                <wp:simplePos x="0" y="0"/>
                <wp:positionH relativeFrom="column">
                  <wp:posOffset>-335915</wp:posOffset>
                </wp:positionH>
                <wp:positionV relativeFrom="paragraph">
                  <wp:posOffset>279400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373B9088" w:rsidR="00E907A8" w:rsidRPr="009E617E" w:rsidRDefault="00E907A8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FC8E4E" id="Round Same-side Corner of Rectangle 19" o:spid="_x0000_s1039" style="position:absolute;margin-left:-26.45pt;margin-top:22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&#13;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373B9088" w:rsidR="00E907A8" w:rsidRPr="009E617E" w:rsidRDefault="00E907A8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604C56B2">
                <wp:simplePos x="0" y="0"/>
                <wp:positionH relativeFrom="column">
                  <wp:posOffset>594995</wp:posOffset>
                </wp:positionH>
                <wp:positionV relativeFrom="paragraph">
                  <wp:posOffset>179908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0A66DE" w14:textId="4190ECF0" w:rsidR="00E907A8" w:rsidRPr="00BE5C25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86688A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2</w:t>
                            </w:r>
                            <w:r w:rsidR="00A2054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244ECA1" id="Rounded Rectangle 18" o:spid="_x0000_s1040" style="position:absolute;margin-left:46.85pt;margin-top:14.15pt;width:217.5pt;height:35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" fillcolor="white [3212]" strokecolor="#4c658a" strokeweight="1.5pt">
                <v:stroke joinstyle="miter"/>
                <v:textbox>
                  <w:txbxContent>
                    <w:p w14:paraId="550A66DE" w14:textId="4190ECF0" w:rsidR="00E907A8" w:rsidRPr="00BE5C25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86688A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2</w:t>
                      </w:r>
                      <w:r w:rsidR="00A2054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C82C386" w14:textId="3F93DD59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269F67F0" w14:textId="4C633C67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16110992" w14:textId="26A8EAD3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394570C0" w14:textId="38035642" w:rsidR="00842FC4" w:rsidRPr="00842FC4" w:rsidRDefault="00842FC4" w:rsidP="00842FC4">
      <w:pPr>
        <w:rPr>
          <w:rFonts w:ascii="Arial" w:eastAsia="Arial" w:hAnsi="Arial" w:cs="Arial"/>
          <w:sz w:val="18"/>
          <w:szCs w:val="18"/>
        </w:rPr>
      </w:pPr>
    </w:p>
    <w:p w14:paraId="7310FA04" w14:textId="64475B07" w:rsidR="00842FC4" w:rsidRDefault="0086688A" w:rsidP="00842FC4">
      <w:pPr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07BFFCD" wp14:editId="5011104C">
                <wp:simplePos x="0" y="0"/>
                <wp:positionH relativeFrom="column">
                  <wp:posOffset>2428240</wp:posOffset>
                </wp:positionH>
                <wp:positionV relativeFrom="paragraph">
                  <wp:posOffset>6012815</wp:posOffset>
                </wp:positionV>
                <wp:extent cx="0" cy="1123200"/>
                <wp:effectExtent l="88900" t="0" r="88900" b="33020"/>
                <wp:wrapNone/>
                <wp:docPr id="384289287" name="Straight Arrow Connector 384289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232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85EC76" id="Straight Arrow Connector 384289287" o:spid="_x0000_s1026" type="#_x0000_t32" style="position:absolute;margin-left:191.2pt;margin-top:473.45pt;width:0;height:88.4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9AB0F9F" wp14:editId="728322B2">
                <wp:simplePos x="0" y="0"/>
                <wp:positionH relativeFrom="column">
                  <wp:posOffset>2413000</wp:posOffset>
                </wp:positionH>
                <wp:positionV relativeFrom="paragraph">
                  <wp:posOffset>7599680</wp:posOffset>
                </wp:positionV>
                <wp:extent cx="0" cy="1260000"/>
                <wp:effectExtent l="88900" t="0" r="50800" b="35560"/>
                <wp:wrapNone/>
                <wp:docPr id="266523950" name="Straight Arrow Connector 2665239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60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BF3AA5" id="Straight Arrow Connector 266523950" o:spid="_x0000_s1026" type="#_x0000_t32" style="position:absolute;margin-left:190pt;margin-top:598.4pt;width:0;height:99.2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" strokecolor="#4c658a" strokeweight="1.5pt">
                <v:stroke endarrow="open"/>
              </v:shape>
            </w:pict>
          </mc:Fallback>
        </mc:AlternateContent>
      </w:r>
    </w:p>
    <w:p w14:paraId="5768A3BF" w14:textId="666A9555" w:rsidR="00842FC4" w:rsidRPr="00842FC4" w:rsidRDefault="00842FC4" w:rsidP="002675C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sz w:val="18"/>
          <w:szCs w:val="18"/>
        </w:rPr>
        <w:tab/>
      </w:r>
      <w:r w:rsidR="002675CC">
        <w:rPr>
          <w:rFonts w:ascii="Arial" w:eastAsia="Arial" w:hAnsi="Arial" w:cs="Arial"/>
          <w:sz w:val="18"/>
          <w:szCs w:val="18"/>
        </w:rPr>
        <w:tab/>
      </w:r>
    </w:p>
    <w:sectPr w:rsidR="00842FC4" w:rsidRPr="00842FC4" w:rsidSect="0085268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42D520" w14:textId="77777777" w:rsidR="00B117F3" w:rsidRDefault="00B117F3">
      <w:pPr>
        <w:spacing w:after="0" w:line="240" w:lineRule="auto"/>
      </w:pPr>
      <w:r>
        <w:separator/>
      </w:r>
    </w:p>
  </w:endnote>
  <w:endnote w:type="continuationSeparator" w:id="0">
    <w:p w14:paraId="1BAE1327" w14:textId="77777777" w:rsidR="00B117F3" w:rsidRDefault="00B117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38C96C" w14:textId="77777777" w:rsidR="008D5E14" w:rsidRDefault="008D5E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6F37BF" w14:textId="055BC799" w:rsidR="00852689" w:rsidRPr="00BE5C25" w:rsidRDefault="00852689" w:rsidP="00852689">
    <w:pPr>
      <w:spacing w:before="100" w:beforeAutospacing="1" w:after="0" w:line="240" w:lineRule="auto"/>
      <w:rPr>
        <w:color w:val="002060"/>
        <w:sz w:val="20"/>
        <w:szCs w:val="20"/>
      </w:rPr>
    </w:pPr>
    <w:r w:rsidRPr="00BE5C25">
      <w:rPr>
        <w:noProof/>
        <w:color w:val="002060"/>
        <w:sz w:val="20"/>
        <w:szCs w:val="20"/>
      </w:rPr>
      <w:drawing>
        <wp:anchor distT="0" distB="0" distL="114300" distR="114300" simplePos="0" relativeHeight="251659264" behindDoc="0" locked="0" layoutInCell="1" allowOverlap="1" wp14:anchorId="465DAE88" wp14:editId="5D8192FE">
          <wp:simplePos x="0" y="0"/>
          <wp:positionH relativeFrom="column">
            <wp:posOffset>5927090</wp:posOffset>
          </wp:positionH>
          <wp:positionV relativeFrom="paragraph">
            <wp:posOffset>13494</wp:posOffset>
          </wp:positionV>
          <wp:extent cx="912152" cy="172799"/>
          <wp:effectExtent l="0" t="0" r="2540" b="5080"/>
          <wp:wrapNone/>
          <wp:docPr id="65" name="Graphic 6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5" name="Graphic 65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  <a:ext uri="{96DAC541-7B7A-43D3-8B79-37D633B846F1}">
                        <asvg:svgBlip xmlns:asvg="http://schemas.microsoft.com/office/drawing/2016/SVG/main" r:embed="rId2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12152" cy="17279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3F3A4C">
      <w:rPr>
        <w:noProof/>
        <w:color w:val="002060"/>
        <w:sz w:val="20"/>
        <w:szCs w:val="20"/>
      </w:rPr>
      <w:t>15th October 2025</w:t>
    </w:r>
  </w:p>
  <w:p w14:paraId="6784300A" w14:textId="7D148F13" w:rsidR="003C4E92" w:rsidRPr="003F3A4C" w:rsidRDefault="003C4E92" w:rsidP="00D03DB1">
    <w:pPr>
      <w:pStyle w:val="Footer"/>
      <w:rPr>
        <w:rFonts w:ascii="Roboto" w:hAnsi="Roboto"/>
        <w:color w:val="002060"/>
        <w:sz w:val="20"/>
        <w:szCs w:val="20"/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3E3F26" w14:textId="77777777" w:rsidR="008D5E14" w:rsidRDefault="008D5E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591B96" w14:textId="77777777" w:rsidR="00B117F3" w:rsidRDefault="00B117F3">
      <w:pPr>
        <w:spacing w:after="0" w:line="240" w:lineRule="auto"/>
      </w:pPr>
      <w:r>
        <w:separator/>
      </w:r>
    </w:p>
  </w:footnote>
  <w:footnote w:type="continuationSeparator" w:id="0">
    <w:p w14:paraId="14010663" w14:textId="77777777" w:rsidR="00B117F3" w:rsidRDefault="00B117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204D92" w14:textId="77777777" w:rsidR="008D5E14" w:rsidRDefault="008D5E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F234ED" w14:textId="16AE969D" w:rsidR="002D7967" w:rsidRPr="008D5E14" w:rsidRDefault="008D5E14" w:rsidP="008D5E14">
    <w:pPr>
      <w:pStyle w:val="Header"/>
    </w:pPr>
    <w:r>
      <w:rPr>
        <w:b/>
        <w:bCs/>
        <w:noProof/>
        <w:color w:val="002060"/>
        <w:lang w:val="en-US"/>
      </w:rPr>
      <w:t>Migrant access to antimicrobial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07205" w14:textId="77777777" w:rsidR="008D5E14" w:rsidRDefault="008D5E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92B86"/>
    <w:rsid w:val="000C2882"/>
    <w:rsid w:val="000F22A5"/>
    <w:rsid w:val="0013399D"/>
    <w:rsid w:val="00180946"/>
    <w:rsid w:val="00187F3E"/>
    <w:rsid w:val="001F3304"/>
    <w:rsid w:val="001F750A"/>
    <w:rsid w:val="00200DFB"/>
    <w:rsid w:val="002675CC"/>
    <w:rsid w:val="0028366E"/>
    <w:rsid w:val="00285CD8"/>
    <w:rsid w:val="002B1118"/>
    <w:rsid w:val="002D2B29"/>
    <w:rsid w:val="002D7967"/>
    <w:rsid w:val="00301F1D"/>
    <w:rsid w:val="00317244"/>
    <w:rsid w:val="0032293C"/>
    <w:rsid w:val="00324FB9"/>
    <w:rsid w:val="00372497"/>
    <w:rsid w:val="003A1BDA"/>
    <w:rsid w:val="003C4E92"/>
    <w:rsid w:val="003E0DA9"/>
    <w:rsid w:val="003E41E6"/>
    <w:rsid w:val="003F3A4C"/>
    <w:rsid w:val="0043111A"/>
    <w:rsid w:val="00466F8A"/>
    <w:rsid w:val="004815D6"/>
    <w:rsid w:val="00484EE4"/>
    <w:rsid w:val="004861F6"/>
    <w:rsid w:val="004A7822"/>
    <w:rsid w:val="00527DBC"/>
    <w:rsid w:val="00564948"/>
    <w:rsid w:val="00580D1E"/>
    <w:rsid w:val="00584A84"/>
    <w:rsid w:val="00593AF4"/>
    <w:rsid w:val="005A4B74"/>
    <w:rsid w:val="00620913"/>
    <w:rsid w:val="00622508"/>
    <w:rsid w:val="00646F0F"/>
    <w:rsid w:val="00647CA1"/>
    <w:rsid w:val="00692573"/>
    <w:rsid w:val="006A2F59"/>
    <w:rsid w:val="006D189C"/>
    <w:rsid w:val="007232FD"/>
    <w:rsid w:val="00754238"/>
    <w:rsid w:val="007849F1"/>
    <w:rsid w:val="007B56AA"/>
    <w:rsid w:val="007C41EF"/>
    <w:rsid w:val="007D4A85"/>
    <w:rsid w:val="007E61FE"/>
    <w:rsid w:val="00842FC4"/>
    <w:rsid w:val="00852689"/>
    <w:rsid w:val="0086688A"/>
    <w:rsid w:val="00880E0C"/>
    <w:rsid w:val="00882235"/>
    <w:rsid w:val="008844B3"/>
    <w:rsid w:val="008925D5"/>
    <w:rsid w:val="008C70E6"/>
    <w:rsid w:val="008D4483"/>
    <w:rsid w:val="008D5E14"/>
    <w:rsid w:val="00901353"/>
    <w:rsid w:val="00906A6E"/>
    <w:rsid w:val="0093471B"/>
    <w:rsid w:val="009915F1"/>
    <w:rsid w:val="009C00C9"/>
    <w:rsid w:val="009D3FD5"/>
    <w:rsid w:val="009D71BC"/>
    <w:rsid w:val="009E1664"/>
    <w:rsid w:val="009E617E"/>
    <w:rsid w:val="009F4665"/>
    <w:rsid w:val="00A15406"/>
    <w:rsid w:val="00A20545"/>
    <w:rsid w:val="00A44505"/>
    <w:rsid w:val="00A96E8E"/>
    <w:rsid w:val="00AA2B43"/>
    <w:rsid w:val="00AC09D4"/>
    <w:rsid w:val="00B054BD"/>
    <w:rsid w:val="00B117F3"/>
    <w:rsid w:val="00B325F6"/>
    <w:rsid w:val="00B800CE"/>
    <w:rsid w:val="00BE5C25"/>
    <w:rsid w:val="00C05F2D"/>
    <w:rsid w:val="00C14CDE"/>
    <w:rsid w:val="00C669CF"/>
    <w:rsid w:val="00C73CF2"/>
    <w:rsid w:val="00CD5965"/>
    <w:rsid w:val="00CF4854"/>
    <w:rsid w:val="00CF5080"/>
    <w:rsid w:val="00D03DB1"/>
    <w:rsid w:val="00D30403"/>
    <w:rsid w:val="00D770BC"/>
    <w:rsid w:val="00DE79AD"/>
    <w:rsid w:val="00E45679"/>
    <w:rsid w:val="00E67C0E"/>
    <w:rsid w:val="00E75C8F"/>
    <w:rsid w:val="00E907A8"/>
    <w:rsid w:val="00E9466C"/>
    <w:rsid w:val="00EA7B9C"/>
    <w:rsid w:val="00EB6A68"/>
    <w:rsid w:val="00EC6D24"/>
    <w:rsid w:val="00ED6A17"/>
    <w:rsid w:val="00EE7267"/>
    <w:rsid w:val="00F4234F"/>
    <w:rsid w:val="00F62731"/>
    <w:rsid w:val="00F96A51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sv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e807eb-f4ed-4c28-ab65-44b0281eb03e">
      <Terms xmlns="http://schemas.microsoft.com/office/infopath/2007/PartnerControls"/>
    </lcf76f155ced4ddcb4097134ff3c332f>
    <TaxCatchAll xmlns="826445a0-a5e0-40e7-80d7-057c56b6cfa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4AED4905675C4AB80EA86A8D9BB638" ma:contentTypeVersion="16" ma:contentTypeDescription="Create a new document." ma:contentTypeScope="" ma:versionID="f3d1a3e1a2cba0909308fda58d87c72a">
  <xsd:schema xmlns:xsd="http://www.w3.org/2001/XMLSchema" xmlns:xs="http://www.w3.org/2001/XMLSchema" xmlns:p="http://schemas.microsoft.com/office/2006/metadata/properties" xmlns:ns2="826445a0-a5e0-40e7-80d7-057c56b6cfa3" xmlns:ns3="fce807eb-f4ed-4c28-ab65-44b0281eb03e" targetNamespace="http://schemas.microsoft.com/office/2006/metadata/properties" ma:root="true" ma:fieldsID="ff4eaf822fde12b4b8805aa0d9c21186" ns2:_="" ns3:_="">
    <xsd:import namespace="826445a0-a5e0-40e7-80d7-057c56b6cfa3"/>
    <xsd:import namespace="fce807eb-f4ed-4c28-ab65-44b0281eb03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445a0-a5e0-40e7-80d7-057c56b6cfa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ce62711-997f-4e2d-b0b3-f137d68d339f}" ma:internalName="TaxCatchAll" ma:showField="CatchAllData" ma:web="826445a0-a5e0-40e7-80d7-057c56b6cfa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807eb-f4ed-4c28-ab65-44b0281eb0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1e4e8f-6a1f-4875-a71b-ff038a1f7e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50BBC419-E201-4174-86D2-8D6637440E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1E22078-7B64-4494-B633-2ADF3123017A}">
  <ds:schemaRefs>
    <ds:schemaRef ds:uri="http://schemas.microsoft.com/office/2006/metadata/properties"/>
    <ds:schemaRef ds:uri="http://schemas.microsoft.com/office/infopath/2007/PartnerControls"/>
    <ds:schemaRef ds:uri="fce807eb-f4ed-4c28-ab65-44b0281eb03e"/>
    <ds:schemaRef ds:uri="826445a0-a5e0-40e7-80d7-057c56b6cfa3"/>
  </ds:schemaRefs>
</ds:datastoreItem>
</file>

<file path=customXml/itemProps3.xml><?xml version="1.0" encoding="utf-8"?>
<ds:datastoreItem xmlns:ds="http://schemas.openxmlformats.org/officeDocument/2006/customXml" ds:itemID="{974C8B01-7777-48A8-AE16-0DB904D74B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6445a0-a5e0-40e7-80d7-057c56b6cfa3"/>
    <ds:schemaRef ds:uri="fce807eb-f4ed-4c28-ab65-44b0281eb0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Suzanne Naro</cp:lastModifiedBy>
  <cp:revision>2</cp:revision>
  <dcterms:created xsi:type="dcterms:W3CDTF">2025-10-17T08:20:00Z</dcterms:created>
  <dcterms:modified xsi:type="dcterms:W3CDTF">2025-10-17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4AED4905675C4AB80EA86A8D9BB638</vt:lpwstr>
  </property>
  <property fmtid="{D5CDD505-2E9C-101B-9397-08002B2CF9AE}" pid="3" name="MediaServiceImageTags">
    <vt:lpwstr/>
  </property>
</Properties>
</file>